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325" w:leader="none"/>
        </w:tabs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10005</wp:posOffset>
                </wp:positionH>
                <wp:positionV relativeFrom="paragraph">
                  <wp:posOffset>233045</wp:posOffset>
                </wp:positionV>
                <wp:extent cx="3337560" cy="117094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7560" cy="1171080"/>
                          <a:chOff x="0" y="0"/>
                          <a:chExt cx="3337560" cy="11710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15840"/>
                            <a:ext cx="1663560" cy="1155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673280" y="0"/>
                            <a:ext cx="1664280" cy="1153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876400" y="53280"/>
                            <a:ext cx="28584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6760" y="53280"/>
                            <a:ext cx="289080" cy="333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mbria" w:hAnsi="Cambria" w:eastAsia="Calibri" w:cs="Cambria"/>
                                  <w:color w:val="auto"/>
                                  <w:lang w:val="en-US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03.15pt;margin-top:18.35pt;width:262.8pt;height:92.2pt" coordorigin="2063,367" coordsize="5256,184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063;top:392;width:2619;height:1818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4698;top:367;width:2620;height:1816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593;top:451;width:449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2;top:451;width:454;height:52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mbria" w:hAnsi="Cambria" w:eastAsia="Calibri" w:cs="Cambria"/>
                            <w:color w:val="auto"/>
                            <w:lang w:val="en-US" w:bidi="ar-SA"/>
                          </w:rPr>
                          <w:t>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spacing w:lineRule="auto" w:line="240" w:before="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21105</wp:posOffset>
                </wp:positionH>
                <wp:positionV relativeFrom="paragraph">
                  <wp:posOffset>212725</wp:posOffset>
                </wp:positionV>
                <wp:extent cx="274320" cy="1841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3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93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t" o:allowincell="f" style="position:absolute;margin-left:96.15pt;margin-top:16.75pt;width:21.55pt;height:1.4pt;mso-wrap-style:none;v-text-anchor:middle">
                <v:fill o:detectmouseclick="t" type="solid" color2="aqua"/>
                <v:stroke color="red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59000</wp:posOffset>
                </wp:positionH>
                <wp:positionV relativeFrom="paragraph">
                  <wp:posOffset>222250</wp:posOffset>
                </wp:positionV>
                <wp:extent cx="274320" cy="1841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3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3333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170pt;margin-top:17.5pt;width:21.55pt;height:1.4pt;mso-wrap-style:none;v-text-anchor:middle">
                <v:fill o:detectmouseclick="t" type="solid" color2="white"/>
                <v:stroke color="#3333ff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79425</wp:posOffset>
                </wp:positionH>
                <wp:positionV relativeFrom="paragraph">
                  <wp:posOffset>221615</wp:posOffset>
                </wp:positionV>
                <wp:extent cx="274320" cy="1841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20" cy="1836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7.75pt;margin-top:17.45pt;width:21.55pt;height:1.4pt;mso-wrap-style:none;v-text-anchor:middle">
                <v:fill o:detectmouseclick="t" type="solid" color2="whit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b/>
          <w:sz w:val="20"/>
          <w:szCs w:val="20"/>
        </w:rPr>
        <w:t xml:space="preserve">S3 Fig. </w:t>
      </w:r>
      <w:r>
        <w:rPr>
          <w:rFonts w:cs="Times New Roman" w:ascii="Times New Roman" w:hAnsi="Times New Roman"/>
          <w:sz w:val="20"/>
          <w:szCs w:val="20"/>
        </w:rPr>
        <w:t xml:space="preserve">Magnified view of UV-visible spectra of (A) collagen and (B) ferritin solution upon environmental exposure at day 1 (         ), day 3 (         ) and day 7 (         ). </w:t>
      </w:r>
    </w:p>
    <w:p>
      <w:pPr>
        <w:pStyle w:val="Normal"/>
        <w:tabs>
          <w:tab w:val="clear" w:pos="720"/>
          <w:tab w:val="left" w:pos="1325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325" w:leader="none"/>
        </w:tabs>
        <w:spacing w:before="0" w:after="200"/>
        <w:rPr/>
      </w:pPr>
      <w:r>
        <w:rPr/>
      </w:r>
    </w:p>
    <w:sectPr>
      <w:headerReference w:type="default" r:id="rId6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1T04:24:00Z</dcterms:created>
  <dc:creator>rupa mukharjee</dc:creator>
  <dc:description/>
  <cp:keywords/>
  <dc:language>en-US</dc:language>
  <cp:lastModifiedBy>rupa mukharjee</cp:lastModifiedBy>
  <dcterms:modified xsi:type="dcterms:W3CDTF">2020-12-17T10:32:00Z</dcterms:modified>
  <cp:revision>10</cp:revision>
  <dc:subject/>
  <dc:title/>
</cp:coreProperties>
</file>